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3 : List of Primers for RT-PCR</w:t>
      </w:r>
    </w:p>
    <w:tbl>
      <w:tblPr>
        <w:tblW w:w="886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20"/>
        <w:gridCol w:w="4940"/>
        <w:gridCol w:w="2000"/>
      </w:tblGrid>
      <w:tr>
        <w:trPr>
          <w:trHeight w:val="360" w:hRule="atLeast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</w:rPr>
              <w:t>Item</w:t>
            </w:r>
          </w:p>
        </w:tc>
        <w:tc>
          <w:tcPr>
            <w:tcW w:w="494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</w:rPr>
              <w:t>Sequence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</w:rPr>
              <w:t>Length (bp)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Oct 171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CT CgA ACC Tgg CTA AgC TTC 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OcT 372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CA CTC gTg CTC CTg CCT gg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ox2 501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AT gAA TgC CTT CAT ggT gTg g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5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ox2 726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5'-CCT TCT TCA TgA gCg TCT Tgg-3’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Nanog 237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CT AgT TgT gAg gAA gCA TCg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Nanog 439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 GAC CAG ACA GCT TTA GCT TGG-3’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CD133 661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TT AGC CAT CTC CCT CTT G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5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CD133 886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</w:t>
            </w:r>
            <w:bookmarkStart w:id="0" w:name="OLE_LINK2"/>
            <w:bookmarkStart w:id="1" w:name="OLE_LINK1"/>
            <w:r>
              <w:rPr>
                <w:kern w:val="0"/>
              </w:rPr>
              <w:t>CTG TCC AGG TCT GAG AAT GC</w:t>
            </w:r>
            <w:bookmarkEnd w:id="0"/>
            <w:bookmarkEnd w:id="1"/>
            <w:r>
              <w:rPr>
                <w:kern w:val="0"/>
              </w:rPr>
              <w:t>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MGmt 96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5'-AAT ACA Cgg TgT Tgg ACA g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1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MGmt 317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CT CTg Tgg CTg CAg gTT Cg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Ldh 72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ACT TgA AgA TTC AAC ACA C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01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ldh 273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TC TgA AgC ATC CAT ggT gC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1integrin 276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ggA gAA TgT ATA CAA gCA gg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8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1integrin 472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5'-CCT TTg CTg CgA TTg gTg AC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</w:rPr>
              <w:t xml:space="preserve"> CXCR4 41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5’-ggT CTg gAg ACT ATg ACT CC-3’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1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</w:rPr>
              <w:t xml:space="preserve"> CXCR4 282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5’-AAg TAC CAg TCA gCC ATg gC-3’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ELK 179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gAC Agg Tgg CTT TgC AAA gg-3’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4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MELK 363 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TCT TTg TCT CTA GCA CAT gg-3’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GAPDH 153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5'-ggA CAT TgT TgC CAT CAA CgA C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69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GAPDH 522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TA AgC AgT Tgg Tgg TgC CC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MMP9 18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  <w:r>
              <w:rPr>
                <w:kern w:val="0"/>
              </w:rPr>
              <w:t>’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CT gCT CCTggT gCT CCT gg</w:t>
            </w:r>
            <w:r>
              <w:rPr>
                <w:kern w:val="0"/>
              </w:rPr>
              <w:t>-3</w:t>
            </w:r>
            <w:r>
              <w:rPr>
                <w:kern w:val="0"/>
              </w:rPr>
              <w:t>’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4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MMP9 360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  <w:r>
              <w:rPr>
                <w:kern w:val="0"/>
              </w:rPr>
              <w:t>’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gAT ggT gCC ACT TgA ggT Cg</w:t>
            </w:r>
            <w:r>
              <w:rPr>
                <w:kern w:val="0"/>
              </w:rPr>
              <w:t>-3</w:t>
            </w:r>
            <w:r>
              <w:rPr>
                <w:kern w:val="0"/>
              </w:rPr>
              <w:t>’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MP2 142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gA gTT ggC AgT gCA ATA CC</w:t>
            </w:r>
          </w:p>
        </w:tc>
        <w:tc>
          <w:tcPr>
            <w:tcW w:w="2000" w:type="dxa"/>
            <w:vMerge w:val="restart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4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MP2 376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gT gAT CTg ATT CTT gTC C</w:t>
            </w:r>
          </w:p>
        </w:tc>
        <w:tc>
          <w:tcPr>
            <w:tcW w:w="2000" w:type="dxa"/>
            <w:vMerge w:val="continue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VE-cadherin 753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AAg ACA TCA ATg ACA ACT TC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53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E-cadherin 1211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ggA Tgg AgT ATC CAA TgC T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ANGPT1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487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CCA TTC TgA CTC ACA TAg g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4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ANGPT1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651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TTC CAC AAT gTA ATT CTC AAg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NGPT2 48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gCT gTg ATC TTg TCT Tgg 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7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NGPT2320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TTC TTC ATg TTg TCC Tgg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CB1b 273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AG AGA CCC GCA TTC TGC CGA GC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7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CB1b 500</w:t>
            </w:r>
          </w:p>
        </w:tc>
        <w:tc>
          <w:tcPr>
            <w:tcW w:w="494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TCA AAC CAG CCT ATC TCC TG-3'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B1b 326</w:t>
            </w:r>
          </w:p>
        </w:tc>
        <w:tc>
          <w:tcPr>
            <w:tcW w:w="494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CAC AGA CCG TCA GCG ACA GC-3’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4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B1b 550</w:t>
            </w:r>
          </w:p>
        </w:tc>
        <w:tc>
          <w:tcPr>
            <w:tcW w:w="4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 GGC TCA CAG ATG ACG TCT CC-3’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EGF 889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CCT Cgg TTC CAg Aag ggA gAg g-3'</w:t>
            </w:r>
          </w:p>
        </w:tc>
        <w:tc>
          <w:tcPr>
            <w:tcW w:w="2000" w:type="dxa"/>
            <w:vMerge w:val="restart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07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EGF 1396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'- CAC ATC TgC TAT gCT gCA gg-3'</w:t>
            </w:r>
          </w:p>
        </w:tc>
        <w:tc>
          <w:tcPr>
            <w:tcW w:w="2000" w:type="dxa"/>
            <w:vMerge w:val="continue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G2 191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lang w:val="de-DE"/>
              </w:rPr>
            </w:pPr>
            <w:r>
              <w:rPr>
                <w:kern w:val="0"/>
                <w:lang w:val="de-DE"/>
              </w:rPr>
              <w:t>5'-TAT AAT GGG ATC ATG AAA CC-3'</w:t>
            </w:r>
          </w:p>
        </w:tc>
        <w:tc>
          <w:tcPr>
            <w:tcW w:w="2000" w:type="dxa"/>
            <w:vMerge w:val="restart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lang w:val="de-DE"/>
              </w:rPr>
            </w:pPr>
            <w:r>
              <w:rPr>
                <w:kern w:val="0"/>
                <w:lang w:val="de-DE"/>
              </w:rPr>
              <w:t>14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  <w:lang w:val="de-DE"/>
              </w:rPr>
              <w:t>ABCG3 333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  <w:lang w:val="de-DE"/>
              </w:rPr>
              <w:t>5'-CGA AGA GCT GAG AAC TG-3'</w:t>
            </w:r>
          </w:p>
        </w:tc>
        <w:tc>
          <w:tcPr>
            <w:tcW w:w="2000" w:type="dxa"/>
            <w:vMerge w:val="continue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vMerge w:val="restart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CXCR4 sh RNA sequence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AGaramond-BoldItalic;Times New Roman"/>
                <w:bCs/>
                <w:iCs/>
                <w:color w:val="231F20"/>
                <w:kern w:val="0"/>
                <w:sz w:val="22"/>
                <w:szCs w:val="22"/>
              </w:rPr>
              <w:t>5'-GAT CCGCTA CTC CGA AGA AGT AGGGTT CAA GAGACC CTA CTTCTTCGGAGTAGT TTT TTGGAA A-3'</w:t>
            </w:r>
          </w:p>
        </w:tc>
        <w:tc>
          <w:tcPr>
            <w:tcW w:w="20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vMerge w:val="continue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AGaramond-BoldItalic;Times New Roman"/>
                <w:bCs/>
                <w:iCs/>
                <w:color w:val="231F20"/>
                <w:kern w:val="0"/>
                <w:sz w:val="22"/>
                <w:szCs w:val="22"/>
              </w:rPr>
              <w:t>5'-AGCTTTTCCAAAAAA CTA CTC CGA AGA AGT AGG GTC TCT TGA ACC CTA CTTCTTCGGAGTAGCG-3'.</w:t>
            </w:r>
          </w:p>
        </w:tc>
        <w:tc>
          <w:tcPr>
            <w:tcW w:w="20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FP sh RNA sequence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AGaramond-BoldItalic;Times New Roman"/>
                <w:bCs/>
                <w:iCs/>
                <w:color w:val="231F20"/>
                <w:kern w:val="0"/>
                <w:sz w:val="22"/>
                <w:szCs w:val="22"/>
              </w:rPr>
              <w:t>5'-GATCC GGTTATGTACAGGAACGCA TTCAAGAGA TGCGTTCCTGTACATAACC TTTTTGGAAA-3'</w:t>
            </w:r>
          </w:p>
        </w:tc>
        <w:tc>
          <w:tcPr>
            <w:tcW w:w="2000" w:type="dxa"/>
            <w:vMerge w:val="restart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Cs/>
                <w:iCs/>
                <w:color w:val="231F20"/>
                <w:kern w:val="0"/>
                <w:sz w:val="22"/>
                <w:szCs w:val="22"/>
              </w:rPr>
              <w:t>3</w:t>
            </w:r>
            <w:r>
              <w:rPr>
                <w:bCs/>
                <w:iCs/>
                <w:color w:val="231F20"/>
                <w:kern w:val="0"/>
                <w:sz w:val="22"/>
                <w:szCs w:val="22"/>
              </w:rPr>
              <w:t>’</w:t>
            </w:r>
            <w:r>
              <w:rPr>
                <w:rFonts w:eastAsia="AGaramond-BoldItalic;Times New Roman"/>
                <w:bCs/>
                <w:iCs/>
                <w:color w:val="231F20"/>
                <w:kern w:val="0"/>
                <w:sz w:val="22"/>
                <w:szCs w:val="22"/>
              </w:rPr>
              <w:t>-G CCAATACATGTCCTTGCGT AAGTTCTCT ACGCAAGGACATGTATTGG AAAAACCTTTTCGA-5'</w:t>
            </w:r>
          </w:p>
        </w:tc>
        <w:tc>
          <w:tcPr>
            <w:tcW w:w="2000" w:type="dxa"/>
            <w:vMerge w:val="continue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6:38:00Z</dcterms:created>
  <dc:creator>Fju</dc:creator>
  <dc:description/>
  <cp:keywords/>
  <dc:language>en-US</dc:language>
  <cp:lastModifiedBy>Fju</cp:lastModifiedBy>
  <dcterms:modified xsi:type="dcterms:W3CDTF">2013-08-05T03:03:00Z</dcterms:modified>
  <cp:revision>9</cp:revision>
  <dc:subject/>
  <dc:title>Table S3 : List of Primers for RT-PCR</dc:title>
</cp:coreProperties>
</file>